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700" w:rsidRDefault="00A837C8">
      <w:bookmarkStart w:id="0" w:name="_GoBack"/>
      <w:r>
        <w:rPr>
          <w:noProof/>
        </w:rPr>
        <w:drawing>
          <wp:inline distT="0" distB="0" distL="0" distR="0">
            <wp:extent cx="5934075" cy="5381625"/>
            <wp:effectExtent l="0" t="0" r="9525" b="9525"/>
            <wp:docPr id="1" name="Picture 1" descr="C:\Users\GT263.YALE\Desktop\Version14\new_new_figs\DataSheet7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T263.YALE\Desktop\Version14\new_new_figs\DataSheet7_new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38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012087" w:rsidRDefault="0036137D" w:rsidP="00012087">
      <w:pPr>
        <w:pStyle w:val="Heading1"/>
      </w:pPr>
      <w:r>
        <w:t>Data sheet</w:t>
      </w:r>
      <w:r w:rsidR="009E48F4">
        <w:t xml:space="preserve"> 7</w:t>
      </w:r>
    </w:p>
    <w:p w:rsidR="00012087" w:rsidRPr="00012087" w:rsidRDefault="005178FE" w:rsidP="00E067BA">
      <w:r>
        <w:t>Identical to Figure 6, part B from the main text, except that Spearman correlation coefficients were used instead of Pearson correlation coefficients. Results are similar under both correlation coefficients.</w:t>
      </w:r>
    </w:p>
    <w:sectPr w:rsidR="00012087" w:rsidRPr="00012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087"/>
    <w:rsid w:val="00012087"/>
    <w:rsid w:val="001D1700"/>
    <w:rsid w:val="0036137D"/>
    <w:rsid w:val="005178FE"/>
    <w:rsid w:val="00645773"/>
    <w:rsid w:val="009E48F4"/>
    <w:rsid w:val="00A837C8"/>
    <w:rsid w:val="00A946A7"/>
    <w:rsid w:val="00C650BB"/>
    <w:rsid w:val="00E0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06A3C0-6863-42C9-88BD-28BAD20F8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7B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087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087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087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087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12087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087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08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12087"/>
    <w:rPr>
      <w:rFonts w:ascii="Times New Roman" w:eastAsiaTheme="minorEastAsia" w:hAnsi="Times New Roman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37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Data Sheet</DocumentType>
    <DocumentId xmlns="03a9e58f-f9d5-484c-a49a-ca672e492848">Data Sheet 7.DOCX</DocumentId>
    <TitleName xmlns="03a9e58f-f9d5-484c-a49a-ca672e492848">Data Sheet 7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47A7D4DB-E6F9-4C27-AD99-DD5D3C4157C6}"/>
</file>

<file path=customXml/itemProps2.xml><?xml version="1.0" encoding="utf-8"?>
<ds:datastoreItem xmlns:ds="http://schemas.openxmlformats.org/officeDocument/2006/customXml" ds:itemID="{C05039E8-C420-473B-BB27-C1FAC2262037}"/>
</file>

<file path=customXml/itemProps3.xml><?xml version="1.0" encoding="utf-8"?>
<ds:datastoreItem xmlns:ds="http://schemas.openxmlformats.org/officeDocument/2006/customXml" ds:itemID="{2022CEBB-F743-41DC-99B0-6866F1997A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Thompson</dc:creator>
  <cp:keywords/>
  <dc:description/>
  <cp:lastModifiedBy>Thompson, Garth</cp:lastModifiedBy>
  <cp:revision>10</cp:revision>
  <dcterms:created xsi:type="dcterms:W3CDTF">2014-02-23T00:17:00Z</dcterms:created>
  <dcterms:modified xsi:type="dcterms:W3CDTF">2014-04-21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